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4AC" w:rsidRDefault="00C74400" w:rsidP="001B64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 S2</w:t>
      </w:r>
      <w:r w:rsidR="001B64AC" w:rsidRPr="009D67D9">
        <w:rPr>
          <w:rFonts w:ascii="Times New Roman" w:hAnsi="Times New Roman" w:cs="Times New Roman"/>
          <w:sz w:val="24"/>
          <w:szCs w:val="24"/>
        </w:rPr>
        <w:t xml:space="preserve"> Blast analysis of the</w:t>
      </w:r>
      <w:r w:rsidR="001B64AC">
        <w:rPr>
          <w:rFonts w:ascii="Times New Roman" w:hAnsi="Times New Roman" w:cs="Times New Roman"/>
          <w:sz w:val="24"/>
          <w:szCs w:val="24"/>
        </w:rPr>
        <w:t xml:space="preserve"> selected rickettsial </w:t>
      </w:r>
      <w:r w:rsidR="001B64AC" w:rsidRPr="0010181A">
        <w:rPr>
          <w:rFonts w:ascii="Times New Roman" w:hAnsi="Times New Roman" w:cs="Times New Roman"/>
          <w:i/>
          <w:sz w:val="24"/>
          <w:szCs w:val="24"/>
        </w:rPr>
        <w:t>gltA</w:t>
      </w:r>
      <w:r w:rsidR="001B64AC">
        <w:rPr>
          <w:rFonts w:ascii="Times New Roman" w:hAnsi="Times New Roman" w:cs="Times New Roman"/>
          <w:sz w:val="24"/>
          <w:szCs w:val="24"/>
        </w:rPr>
        <w:t xml:space="preserve"> and </w:t>
      </w:r>
      <w:r w:rsidR="001B64AC" w:rsidRPr="0010181A">
        <w:rPr>
          <w:rFonts w:ascii="Times New Roman" w:hAnsi="Times New Roman" w:cs="Times New Roman"/>
          <w:i/>
          <w:sz w:val="24"/>
          <w:szCs w:val="24"/>
        </w:rPr>
        <w:t>ompB</w:t>
      </w:r>
      <w:r w:rsidR="001B64AC">
        <w:rPr>
          <w:rFonts w:ascii="Times New Roman" w:hAnsi="Times New Roman" w:cs="Times New Roman"/>
          <w:sz w:val="24"/>
          <w:szCs w:val="24"/>
        </w:rPr>
        <w:t xml:space="preserve"> gene sequences from fleas from rural villages</w:t>
      </w:r>
      <w:r w:rsidR="001B64AC" w:rsidRPr="009D67D9">
        <w:rPr>
          <w:rFonts w:ascii="Times New Roman" w:hAnsi="Times New Roman" w:cs="Times New Roman"/>
          <w:sz w:val="24"/>
          <w:szCs w:val="24"/>
        </w:rPr>
        <w:t>.</w:t>
      </w:r>
    </w:p>
    <w:p w:rsidR="001B64AC" w:rsidRDefault="001B64AC" w:rsidP="001B64AC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="93" w:tblpY="1"/>
        <w:tblOverlap w:val="never"/>
        <w:tblW w:w="903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235"/>
        <w:gridCol w:w="1559"/>
        <w:gridCol w:w="2622"/>
        <w:gridCol w:w="2623"/>
      </w:tblGrid>
      <w:tr w:rsidR="001B64AC" w:rsidRPr="002223D8" w:rsidTr="00E7444B">
        <w:trPr>
          <w:trHeight w:val="290"/>
        </w:trPr>
        <w:tc>
          <w:tcPr>
            <w:tcW w:w="22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4AC" w:rsidRPr="0025533A" w:rsidRDefault="001B64AC" w:rsidP="007114E0">
            <w:pPr>
              <w:tabs>
                <w:tab w:val="left" w:pos="173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25533A">
              <w:rPr>
                <w:rFonts w:ascii="Times New Roman" w:eastAsiaTheme="minorHAnsi" w:hAnsi="Times New Roman" w:cs="Times New Roman"/>
                <w:b/>
                <w:lang w:val="en-US" w:eastAsia="en-US"/>
              </w:rPr>
              <w:br w:type="page"/>
            </w:r>
            <w:r w:rsidRPr="0025533A">
              <w:rPr>
                <w:rFonts w:ascii="Times New Roman" w:eastAsia="Times New Roman" w:hAnsi="Times New Roman" w:cs="Times New Roman"/>
                <w:b/>
                <w:iCs/>
              </w:rPr>
              <w:t xml:space="preserve">Location </w:t>
            </w:r>
            <w:r>
              <w:rPr>
                <w:rFonts w:ascii="Times New Roman" w:eastAsia="Times New Roman" w:hAnsi="Times New Roman" w:cs="Times New Roman"/>
                <w:b/>
                <w:iCs/>
              </w:rPr>
              <w:t>(N</w:t>
            </w:r>
            <w:r w:rsidR="007114E0">
              <w:rPr>
                <w:rFonts w:ascii="Times New Roman" w:hAnsi="Times New Roman" w:cs="Times New Roman" w:hint="eastAsia"/>
                <w:b/>
                <w:iCs/>
                <w:lang w:eastAsia="zh-CN"/>
              </w:rPr>
              <w:t>umber</w:t>
            </w:r>
            <w:r>
              <w:rPr>
                <w:rFonts w:ascii="Times New Roman" w:eastAsia="Times New Roman" w:hAnsi="Times New Roman" w:cs="Times New Roman"/>
                <w:b/>
                <w:iCs/>
              </w:rPr>
              <w:t xml:space="preserve"> of </w:t>
            </w:r>
            <w:proofErr w:type="spellStart"/>
            <w:r w:rsidRPr="00036B2C">
              <w:rPr>
                <w:rFonts w:ascii="Times New Roman" w:eastAsia="Times New Roman" w:hAnsi="Times New Roman" w:cs="Times New Roman"/>
                <w:b/>
                <w:i/>
                <w:iCs/>
              </w:rPr>
              <w:t>Ricketts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</w:rPr>
              <w:t xml:space="preserve"> positive fleas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4AC" w:rsidRPr="0025533A" w:rsidRDefault="001B64AC" w:rsidP="007114E0">
            <w:pPr>
              <w:tabs>
                <w:tab w:val="left" w:pos="73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5533A">
              <w:rPr>
                <w:rFonts w:ascii="Times New Roman" w:eastAsia="Times New Roman" w:hAnsi="Times New Roman" w:cs="Times New Roman"/>
                <w:b/>
              </w:rPr>
              <w:t>N</w:t>
            </w:r>
            <w:r w:rsidR="007114E0">
              <w:rPr>
                <w:rFonts w:ascii="Times New Roman" w:hAnsi="Times New Roman" w:cs="Times New Roman" w:hint="eastAsia"/>
                <w:b/>
                <w:lang w:eastAsia="zh-CN"/>
              </w:rPr>
              <w:t xml:space="preserve">umber </w:t>
            </w:r>
            <w:r w:rsidRPr="0025533A">
              <w:rPr>
                <w:rFonts w:ascii="Times New Roman" w:eastAsia="Times New Roman" w:hAnsi="Times New Roman" w:cs="Times New Roman"/>
                <w:b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b/>
              </w:rPr>
              <w:t>samples sequenced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64AC" w:rsidRPr="0025533A" w:rsidRDefault="001B64AC" w:rsidP="00E74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BL</w:t>
            </w:r>
            <w:bookmarkStart w:id="0" w:name="_GoBack"/>
            <w:bookmarkEnd w:id="0"/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AST analysis (closest relative)</w:t>
            </w:r>
          </w:p>
        </w:tc>
      </w:tr>
      <w:tr w:rsidR="001B64AC" w:rsidRPr="002223D8" w:rsidTr="00E7444B">
        <w:trPr>
          <w:trHeight w:val="290"/>
        </w:trPr>
        <w:tc>
          <w:tcPr>
            <w:tcW w:w="22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4AC" w:rsidRPr="0025533A" w:rsidRDefault="001B64AC" w:rsidP="00E74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u w:val="single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4AC" w:rsidRPr="0025533A" w:rsidRDefault="001B64AC" w:rsidP="00E7444B">
            <w:pPr>
              <w:tabs>
                <w:tab w:val="left" w:pos="73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4AC" w:rsidRPr="0025533A" w:rsidRDefault="001B64AC" w:rsidP="00E7444B">
            <w:pPr>
              <w:tabs>
                <w:tab w:val="left" w:pos="149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gltA</w:t>
            </w:r>
          </w:p>
        </w:tc>
        <w:tc>
          <w:tcPr>
            <w:tcW w:w="2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4AC" w:rsidRPr="00030C8F" w:rsidRDefault="001B64AC" w:rsidP="00E744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030C8F">
              <w:rPr>
                <w:rFonts w:ascii="Times New Roman" w:eastAsia="Times New Roman" w:hAnsi="Times New Roman" w:cs="Times New Roman"/>
                <w:b/>
                <w:i/>
              </w:rPr>
              <w:t>ompB</w:t>
            </w:r>
          </w:p>
        </w:tc>
      </w:tr>
      <w:tr w:rsidR="00E7444B" w:rsidRPr="002223D8" w:rsidTr="00E7444B">
        <w:trPr>
          <w:trHeight w:val="290"/>
        </w:trPr>
        <w:tc>
          <w:tcPr>
            <w:tcW w:w="903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444B" w:rsidRPr="00450D68" w:rsidRDefault="00E7444B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5533A">
              <w:rPr>
                <w:rFonts w:ascii="Times New Roman" w:eastAsia="Times New Roman" w:hAnsi="Times New Roman" w:cs="Times New Roman"/>
                <w:b/>
                <w:i/>
                <w:iCs/>
              </w:rPr>
              <w:t xml:space="preserve">C. felis </w:t>
            </w:r>
          </w:p>
        </w:tc>
      </w:tr>
      <w:tr w:rsidR="001B64AC" w:rsidRPr="002223D8" w:rsidTr="00E7444B">
        <w:trPr>
          <w:trHeight w:val="331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64AC" w:rsidRPr="004325FE" w:rsidRDefault="001B64AC" w:rsidP="00220C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325FE">
              <w:rPr>
                <w:rFonts w:ascii="Times New Roman" w:eastAsia="Times New Roman" w:hAnsi="Times New Roman" w:cs="Times New Roman"/>
              </w:rPr>
              <w:t>SW, Kelantan (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4325F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64AC" w:rsidRPr="0025533A" w:rsidRDefault="001B64AC" w:rsidP="00BE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2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64AC" w:rsidRPr="00594AD2" w:rsidRDefault="001B64A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4AD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. fel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RRWXCal2 (CP000053, 373/375</w:t>
            </w:r>
            <w:r w:rsidRPr="00594AD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99%))</w:t>
            </w:r>
          </w:p>
        </w:tc>
        <w:tc>
          <w:tcPr>
            <w:tcW w:w="262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64AC" w:rsidRPr="0025533A" w:rsidRDefault="001B64A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4AD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. fel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RRWXCal2</w:t>
            </w:r>
          </w:p>
          <w:p w:rsidR="001B64AC" w:rsidRPr="0025533A" w:rsidRDefault="001B64AC" w:rsidP="0091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P000053, 808/808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00</w:t>
            </w:r>
            <w:r w:rsidRPr="00594AD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%))</w:t>
            </w:r>
          </w:p>
        </w:tc>
      </w:tr>
      <w:tr w:rsidR="001B64AC" w:rsidRPr="002223D8" w:rsidTr="00E7444B">
        <w:trPr>
          <w:trHeight w:val="288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64AC" w:rsidRPr="004325FE" w:rsidRDefault="001B64AC" w:rsidP="00220C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4325FE">
              <w:rPr>
                <w:rFonts w:ascii="Times New Roman" w:eastAsia="Times New Roman" w:hAnsi="Times New Roman" w:cs="Times New Roman"/>
                <w:lang w:val="en-US" w:eastAsia="en-US"/>
              </w:rPr>
              <w:t>JJ, Kelantan (</w:t>
            </w:r>
            <w:r w:rsidR="00022FCC">
              <w:rPr>
                <w:rFonts w:ascii="Times New Roman" w:eastAsia="Times New Roman" w:hAnsi="Times New Roman" w:cs="Times New Roman"/>
                <w:lang w:val="en-US" w:eastAsia="en-US"/>
              </w:rPr>
              <w:t>1</w:t>
            </w:r>
            <w:r w:rsidRPr="004325FE">
              <w:rPr>
                <w:rFonts w:ascii="Times New Roman" w:eastAsia="Times New Roman" w:hAnsi="Times New Roman" w:cs="Times New Roman"/>
                <w:lang w:val="en-US"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64AC" w:rsidRPr="0025533A" w:rsidRDefault="00022FCC" w:rsidP="00BE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US"/>
              </w:rPr>
              <w:t>1</w:t>
            </w:r>
          </w:p>
        </w:tc>
        <w:tc>
          <w:tcPr>
            <w:tcW w:w="262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64AC" w:rsidRPr="0025533A" w:rsidRDefault="001B64AC" w:rsidP="00220C23">
            <w:pPr>
              <w:spacing w:after="0" w:line="240" w:lineRule="auto"/>
              <w:rPr>
                <w:rFonts w:ascii="Times New Roman" w:eastAsia="Arial Unicode MS" w:hAnsi="Times New Roman" w:cs="Times New Roman"/>
                <w:lang w:val="en-US" w:eastAsia="en-US"/>
              </w:rPr>
            </w:pPr>
          </w:p>
        </w:tc>
        <w:tc>
          <w:tcPr>
            <w:tcW w:w="262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64AC" w:rsidRPr="0025533A" w:rsidRDefault="001B64A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  <w:tr w:rsidR="00E7444B" w:rsidRPr="002223D8" w:rsidTr="00E7444B">
        <w:trPr>
          <w:trHeight w:val="288"/>
        </w:trPr>
        <w:tc>
          <w:tcPr>
            <w:tcW w:w="9039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7444B" w:rsidRDefault="00E7444B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533A">
              <w:rPr>
                <w:rFonts w:ascii="Times New Roman" w:eastAsia="Times New Roman" w:hAnsi="Times New Roman" w:cs="Times New Roman"/>
                <w:b/>
                <w:i/>
                <w:iCs/>
              </w:rPr>
              <w:t>C. orientis</w:t>
            </w:r>
            <w:r w:rsidRPr="0025533A">
              <w:rPr>
                <w:rFonts w:ascii="Times New Roman" w:eastAsia="Times New Roman" w:hAnsi="Times New Roman" w:cs="Times New Roman"/>
                <w:b/>
                <w:iCs/>
              </w:rPr>
              <w:t xml:space="preserve"> </w:t>
            </w:r>
          </w:p>
        </w:tc>
      </w:tr>
      <w:tr w:rsidR="00022FCC" w:rsidRPr="002223D8" w:rsidTr="00E7444B">
        <w:trPr>
          <w:trHeight w:val="288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FCC" w:rsidRPr="0025533A" w:rsidRDefault="00022FCC" w:rsidP="00220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4325FE">
              <w:rPr>
                <w:rFonts w:ascii="Times New Roman" w:eastAsia="Times New Roman" w:hAnsi="Times New Roman" w:cs="Times New Roman"/>
                <w:lang w:val="en-US" w:eastAsia="en-US"/>
              </w:rPr>
              <w:t>JJ, Kelantan (</w:t>
            </w:r>
            <w:r>
              <w:rPr>
                <w:rFonts w:ascii="Times New Roman" w:eastAsia="Times New Roman" w:hAnsi="Times New Roman" w:cs="Times New Roman"/>
                <w:lang w:val="en-US" w:eastAsia="en-US"/>
              </w:rPr>
              <w:t>1</w:t>
            </w:r>
            <w:r w:rsidRPr="004325FE">
              <w:rPr>
                <w:rFonts w:ascii="Times New Roman" w:eastAsia="Times New Roman" w:hAnsi="Times New Roman" w:cs="Times New Roman"/>
                <w:lang w:val="en-US"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22FCC" w:rsidRDefault="00022FCC" w:rsidP="00BE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2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022FCC" w:rsidRDefault="00022FCC" w:rsidP="00F81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94AD2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Rickettsia</w:t>
            </w:r>
            <w:r w:rsidRPr="00594AD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p. RF2125 (AF516333, 373/375 (99%))</w:t>
            </w:r>
          </w:p>
        </w:tc>
        <w:tc>
          <w:tcPr>
            <w:tcW w:w="262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022FCC" w:rsidRDefault="00022FCC" w:rsidP="00FA0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1538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Rickettsia</w:t>
            </w:r>
            <w:r w:rsidRPr="00A1538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p. RF2125 (JX183538, 756/756 (100%))</w:t>
            </w:r>
          </w:p>
        </w:tc>
      </w:tr>
      <w:tr w:rsidR="00022FCC" w:rsidRPr="002223D8" w:rsidTr="00E7444B">
        <w:trPr>
          <w:trHeight w:val="290"/>
        </w:trPr>
        <w:tc>
          <w:tcPr>
            <w:tcW w:w="22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22FCC" w:rsidRPr="0025533A" w:rsidRDefault="00022FCC" w:rsidP="00220C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SD, Johore (31</w:t>
            </w:r>
            <w:r w:rsidRPr="0025533A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022FCC" w:rsidRPr="0025533A" w:rsidRDefault="00022FCC" w:rsidP="00BE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22" w:type="dxa"/>
            <w:vMerge/>
            <w:shd w:val="clear" w:color="auto" w:fill="auto"/>
            <w:noWrap/>
            <w:vAlign w:val="center"/>
          </w:tcPr>
          <w:p w:rsidR="00022FCC" w:rsidRPr="0025533A" w:rsidRDefault="00022FC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3" w:type="dxa"/>
            <w:vMerge/>
            <w:shd w:val="clear" w:color="auto" w:fill="auto"/>
            <w:noWrap/>
            <w:vAlign w:val="center"/>
          </w:tcPr>
          <w:p w:rsidR="00022FCC" w:rsidRPr="0025533A" w:rsidRDefault="00022FC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FCC" w:rsidRPr="002223D8" w:rsidTr="00E7444B">
        <w:trPr>
          <w:trHeight w:val="29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022FCC" w:rsidRPr="0025533A" w:rsidRDefault="00022FCC" w:rsidP="00220C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PP, Pahang (5</w:t>
            </w:r>
            <w:r w:rsidRPr="0025533A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22FCC" w:rsidRPr="0025533A" w:rsidRDefault="00022FCC" w:rsidP="00BE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22" w:type="dxa"/>
            <w:vMerge/>
            <w:shd w:val="clear" w:color="auto" w:fill="auto"/>
            <w:vAlign w:val="center"/>
          </w:tcPr>
          <w:p w:rsidR="00022FCC" w:rsidRPr="0025533A" w:rsidRDefault="00022FC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3" w:type="dxa"/>
            <w:vMerge/>
            <w:shd w:val="clear" w:color="auto" w:fill="auto"/>
            <w:vAlign w:val="center"/>
          </w:tcPr>
          <w:p w:rsidR="00022FCC" w:rsidRPr="0025533A" w:rsidRDefault="00022FC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FCC" w:rsidRPr="002223D8" w:rsidTr="00E7444B">
        <w:trPr>
          <w:trHeight w:val="29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022FCC" w:rsidRPr="0025533A" w:rsidRDefault="00022FCC" w:rsidP="00220C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PS, Pahang (10</w:t>
            </w:r>
            <w:r w:rsidRPr="0025533A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22FCC" w:rsidRPr="0025533A" w:rsidRDefault="00022FCC" w:rsidP="00BE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22" w:type="dxa"/>
            <w:vMerge/>
            <w:shd w:val="clear" w:color="auto" w:fill="auto"/>
            <w:noWrap/>
            <w:vAlign w:val="center"/>
          </w:tcPr>
          <w:p w:rsidR="00022FCC" w:rsidRPr="0025533A" w:rsidRDefault="00022FC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3" w:type="dxa"/>
            <w:vMerge/>
            <w:shd w:val="clear" w:color="auto" w:fill="auto"/>
            <w:noWrap/>
            <w:vAlign w:val="center"/>
          </w:tcPr>
          <w:p w:rsidR="00022FCC" w:rsidRPr="0025533A" w:rsidRDefault="00022FC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FCC" w:rsidRPr="002223D8" w:rsidTr="00E7444B">
        <w:trPr>
          <w:trHeight w:val="29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022FCC" w:rsidRPr="0025533A" w:rsidRDefault="00022FCC" w:rsidP="00220C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TH, Perak (7</w:t>
            </w:r>
            <w:r w:rsidRPr="0025533A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22FCC" w:rsidRPr="0025533A" w:rsidRDefault="00022FCC" w:rsidP="00BE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22" w:type="dxa"/>
            <w:vMerge/>
            <w:shd w:val="clear" w:color="auto" w:fill="auto"/>
            <w:noWrap/>
            <w:vAlign w:val="center"/>
          </w:tcPr>
          <w:p w:rsidR="00022FCC" w:rsidRPr="0025533A" w:rsidRDefault="00022FC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3" w:type="dxa"/>
            <w:vMerge/>
            <w:shd w:val="clear" w:color="auto" w:fill="auto"/>
            <w:noWrap/>
            <w:vAlign w:val="center"/>
          </w:tcPr>
          <w:p w:rsidR="00022FCC" w:rsidRPr="00A15385" w:rsidRDefault="00022FC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FCC" w:rsidRPr="002223D8" w:rsidTr="00E7444B">
        <w:trPr>
          <w:trHeight w:val="29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022FCC" w:rsidRPr="0025533A" w:rsidRDefault="00022FCC" w:rsidP="00220C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25533A">
              <w:rPr>
                <w:rFonts w:ascii="Times New Roman" w:eastAsia="Times New Roman" w:hAnsi="Times New Roman" w:cs="Times New Roman"/>
                <w:iCs/>
              </w:rPr>
              <w:t xml:space="preserve">SP, Perak </w:t>
            </w:r>
            <w:r>
              <w:rPr>
                <w:rFonts w:ascii="Times New Roman" w:eastAsia="Times New Roman" w:hAnsi="Times New Roman" w:cs="Times New Roman"/>
                <w:iCs/>
              </w:rPr>
              <w:t>(6</w:t>
            </w:r>
            <w:r w:rsidRPr="0025533A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22FCC" w:rsidRPr="0025533A" w:rsidRDefault="00022FCC" w:rsidP="00BE1416">
            <w:pPr>
              <w:tabs>
                <w:tab w:val="left" w:pos="73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22" w:type="dxa"/>
            <w:vMerge/>
            <w:shd w:val="clear" w:color="auto" w:fill="auto"/>
            <w:noWrap/>
            <w:vAlign w:val="center"/>
          </w:tcPr>
          <w:p w:rsidR="00022FCC" w:rsidRPr="0025533A" w:rsidRDefault="00022FC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3" w:type="dxa"/>
            <w:vMerge/>
            <w:shd w:val="clear" w:color="auto" w:fill="auto"/>
            <w:noWrap/>
            <w:vAlign w:val="center"/>
          </w:tcPr>
          <w:p w:rsidR="00022FCC" w:rsidRPr="0025533A" w:rsidRDefault="00022FC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FCC" w:rsidRPr="002223D8" w:rsidTr="00E7444B">
        <w:trPr>
          <w:trHeight w:val="29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2FCC" w:rsidRPr="0025533A" w:rsidRDefault="00E7444B" w:rsidP="00220C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Negeri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r w:rsidR="00022FCC">
              <w:rPr>
                <w:rFonts w:ascii="Times New Roman" w:eastAsia="Times New Roman" w:hAnsi="Times New Roman" w:cs="Times New Roman"/>
                <w:iCs/>
              </w:rPr>
              <w:t>Sembilan (26</w:t>
            </w:r>
            <w:r w:rsidR="00022FCC" w:rsidRPr="0025533A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2FCC" w:rsidRDefault="00022FCC" w:rsidP="00BE1416">
            <w:pPr>
              <w:tabs>
                <w:tab w:val="left" w:pos="73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2FCC" w:rsidRPr="0025533A" w:rsidRDefault="00022FCC" w:rsidP="00220C2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2FCC" w:rsidRPr="0025533A" w:rsidRDefault="00022FCC" w:rsidP="00220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1B64AC" w:rsidRDefault="001B64AC" w:rsidP="001B64AC">
      <w:pPr>
        <w:rPr>
          <w:rFonts w:ascii="Times New Roman" w:hAnsi="Times New Roman" w:cs="Times New Roman"/>
          <w:sz w:val="24"/>
          <w:szCs w:val="24"/>
        </w:rPr>
      </w:pPr>
    </w:p>
    <w:p w:rsidR="001B64AC" w:rsidRPr="009D67D9" w:rsidRDefault="001B64AC" w:rsidP="001B64AC">
      <w:pPr>
        <w:rPr>
          <w:rFonts w:ascii="Times New Roman" w:hAnsi="Times New Roman" w:cs="Times New Roman"/>
          <w:sz w:val="24"/>
          <w:szCs w:val="24"/>
        </w:rPr>
      </w:pPr>
    </w:p>
    <w:p w:rsidR="0011691E" w:rsidRDefault="0011691E"/>
    <w:sectPr w:rsidR="0011691E" w:rsidSect="00A07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1B64AC"/>
    <w:rsid w:val="00022FCC"/>
    <w:rsid w:val="000D6B91"/>
    <w:rsid w:val="000E74A7"/>
    <w:rsid w:val="0011691E"/>
    <w:rsid w:val="001B64AC"/>
    <w:rsid w:val="00290E07"/>
    <w:rsid w:val="00400C44"/>
    <w:rsid w:val="00530558"/>
    <w:rsid w:val="007114E0"/>
    <w:rsid w:val="00835FC0"/>
    <w:rsid w:val="008418C6"/>
    <w:rsid w:val="00A07922"/>
    <w:rsid w:val="00BC79DF"/>
    <w:rsid w:val="00BE1416"/>
    <w:rsid w:val="00C74400"/>
    <w:rsid w:val="00E7444B"/>
    <w:rsid w:val="00F048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4AC"/>
    <w:rPr>
      <w:lang w:eastAsia="en-M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mi</cp:lastModifiedBy>
  <cp:revision>6</cp:revision>
  <dcterms:created xsi:type="dcterms:W3CDTF">2016-08-12T01:04:00Z</dcterms:created>
  <dcterms:modified xsi:type="dcterms:W3CDTF">2017-01-16T03:57:00Z</dcterms:modified>
</cp:coreProperties>
</file>